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B8C763" w14:textId="7F5BDA3F" w:rsidR="00E36E9B" w:rsidRPr="002504F2" w:rsidRDefault="00CE3A9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emental t</w:t>
      </w:r>
      <w:r w:rsidR="002504F2" w:rsidRPr="002504F2">
        <w:rPr>
          <w:rFonts w:ascii="Times New Roman" w:hAnsi="Times New Roman" w:cs="Times New Roman"/>
          <w:szCs w:val="21"/>
        </w:rPr>
        <w:t>able</w:t>
      </w:r>
      <w:r w:rsidR="003E02E4">
        <w:rPr>
          <w:rFonts w:ascii="Times New Roman" w:hAnsi="Times New Roman" w:cs="Times New Roman"/>
          <w:szCs w:val="21"/>
        </w:rPr>
        <w:t xml:space="preserve"> 1.</w:t>
      </w:r>
      <w:r w:rsidR="002504F2" w:rsidRPr="002504F2">
        <w:rPr>
          <w:rFonts w:ascii="Times New Roman" w:hAnsi="Times New Roman" w:cs="Times New Roman"/>
          <w:szCs w:val="21"/>
        </w:rPr>
        <w:t xml:space="preserve"> Concentrations </w:t>
      </w:r>
      <w:r w:rsidR="002504F2">
        <w:rPr>
          <w:rFonts w:ascii="Times New Roman" w:hAnsi="Times New Roman" w:cs="Times New Roman"/>
          <w:szCs w:val="21"/>
        </w:rPr>
        <w:t xml:space="preserve">(ng/g) </w:t>
      </w:r>
      <w:r w:rsidR="002504F2" w:rsidRPr="002504F2">
        <w:rPr>
          <w:rFonts w:ascii="Times New Roman" w:hAnsi="Times New Roman" w:cs="Times New Roman"/>
          <w:szCs w:val="21"/>
        </w:rPr>
        <w:t>of TDMPP and its metabolites in neonatal brain samples</w:t>
      </w:r>
      <w:r w:rsidR="003E02E4">
        <w:rPr>
          <w:rFonts w:ascii="Times New Roman" w:hAnsi="Times New Roman" w:cs="Times New Roman"/>
          <w:szCs w:val="21"/>
        </w:rPr>
        <w:t>.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276"/>
        <w:gridCol w:w="1417"/>
        <w:gridCol w:w="1418"/>
        <w:gridCol w:w="1559"/>
        <w:gridCol w:w="1559"/>
      </w:tblGrid>
      <w:tr w:rsidR="002504F2" w:rsidRPr="002504F2" w14:paraId="097BD641" w14:textId="77777777" w:rsidTr="003E02E4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2E635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68779" w14:textId="666943C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DMP</w:t>
            </w: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80F7D" w14:textId="32E84D13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DMP</w:t>
            </w: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702DB" w14:textId="5D161394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DMP</w:t>
            </w: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-M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55A3C" w14:textId="4F8EF08F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DMP</w:t>
            </w: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-M2-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37EFF" w14:textId="1F25FE1C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DMP</w:t>
            </w: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-M2-2</w:t>
            </w:r>
          </w:p>
        </w:tc>
      </w:tr>
      <w:tr w:rsidR="002504F2" w:rsidRPr="002504F2" w14:paraId="4B5B1362" w14:textId="77777777" w:rsidTr="003E02E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3861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hr-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C6FD" w14:textId="7986C419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CB86" w14:textId="10647C35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B7F0" w14:textId="132CF639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2703" w14:textId="63A84035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7A19" w14:textId="4344ADE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2504F2" w:rsidRPr="002504F2" w14:paraId="00ACCBC1" w14:textId="77777777" w:rsidTr="003E02E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6BA6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hr-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7900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C998" w14:textId="03CB0309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B6A8" w14:textId="1B2CE4A4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1283" w14:textId="2DA95CDF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105E" w14:textId="5DB4C6FD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2504F2" w:rsidRPr="002504F2" w14:paraId="54AD3985" w14:textId="77777777" w:rsidTr="003E02E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6A48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hr-M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045B" w14:textId="4C9DB6E6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DEDF" w14:textId="1858233B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1375" w14:textId="165996A0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78DA" w14:textId="028A2C83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F4B9" w14:textId="14C1493F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2504F2" w:rsidRPr="002504F2" w14:paraId="5F27AFDA" w14:textId="77777777" w:rsidTr="003E02E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74C4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hr-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47B0" w14:textId="638CBB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0587" w14:textId="719D4CE6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D6AC" w14:textId="2E090CCF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5B07" w14:textId="7694F41F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ED84" w14:textId="302D959B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2504F2" w:rsidRPr="002504F2" w14:paraId="0466864A" w14:textId="77777777" w:rsidTr="003E02E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224D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hr-F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B139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BBF6" w14:textId="0ED1A0B2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A78E" w14:textId="4A265F3D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CE99" w14:textId="78BE4B32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9F85" w14:textId="3CA0E9F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2504F2" w:rsidRPr="002504F2" w14:paraId="485007AF" w14:textId="77777777" w:rsidTr="003E02E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779B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hr-F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7464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D634" w14:textId="5DB58305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5360" w14:textId="2640694C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2C1F" w14:textId="5F9C61C0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551C" w14:textId="221BF92F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2504F2" w:rsidRPr="002504F2" w14:paraId="50F4C404" w14:textId="77777777" w:rsidTr="003E02E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AFB9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hr-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1C4E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BCD8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8282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9F7A" w14:textId="3ED1850B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D4AC" w14:textId="19B72712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2504F2" w:rsidRPr="002504F2" w14:paraId="7B6A4FE3" w14:textId="77777777" w:rsidTr="003E02E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BF1E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hr-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D0CA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CEFE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B89F" w14:textId="7951E6E6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7723" w14:textId="5A4D284A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6F94" w14:textId="361DEA15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3</w:t>
            </w:r>
          </w:p>
        </w:tc>
      </w:tr>
      <w:tr w:rsidR="002504F2" w:rsidRPr="002504F2" w14:paraId="350A85EA" w14:textId="77777777" w:rsidTr="003E02E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B07A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hr-M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F948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2B80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C05E" w14:textId="380CA68F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9B28" w14:textId="3C8EBB9F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3288" w14:textId="578FD0C9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2504F2" w:rsidRPr="002504F2" w14:paraId="5B1EB1B8" w14:textId="77777777" w:rsidTr="004426DE">
        <w:trPr>
          <w:trHeight w:val="34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3B3F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hr-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C68A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7046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2CF6" w14:textId="4A192AA5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92D7" w14:textId="4E9A6C09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01CC" w14:textId="765F19BD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2504F2" w:rsidRPr="002504F2" w14:paraId="52FE4040" w14:textId="77777777" w:rsidTr="003E02E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CC0A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hr-F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8090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E17D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55B2" w14:textId="254CF579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6CF8" w14:textId="57CEF674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6819" w14:textId="67150B45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2504F2" w:rsidRPr="002504F2" w14:paraId="1AA549D0" w14:textId="77777777" w:rsidTr="003E02E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C7CA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hr-F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89D7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E7E2" w14:textId="1DB3EA5A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765C" w14:textId="73079AC5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762B" w14:textId="3CE137C1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4C27" w14:textId="15DB955B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2504F2" w:rsidRPr="002504F2" w14:paraId="74245DE0" w14:textId="77777777" w:rsidTr="003E02E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7BA4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hr-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1C91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C649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AFAA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0219" w14:textId="65D9FEB9" w:rsidR="002504F2" w:rsidRPr="002504F2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3DCB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.3</w:t>
            </w:r>
          </w:p>
        </w:tc>
      </w:tr>
      <w:tr w:rsidR="002504F2" w:rsidRPr="002504F2" w14:paraId="55CC2AC4" w14:textId="77777777" w:rsidTr="003E02E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3F01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hr-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E11B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972F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BFC3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85F0" w14:textId="6E823706" w:rsidR="002504F2" w:rsidRPr="002504F2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29D1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.3</w:t>
            </w:r>
          </w:p>
        </w:tc>
      </w:tr>
      <w:tr w:rsidR="002504F2" w:rsidRPr="002504F2" w14:paraId="61196DCD" w14:textId="77777777" w:rsidTr="003E02E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7400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hr-M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F2D3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65C9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C7C2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1AFD" w14:textId="153C96D2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60FC" w14:textId="6079BAB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</w:t>
            </w:r>
            <w:r w:rsid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.0</w:t>
            </w:r>
          </w:p>
        </w:tc>
      </w:tr>
      <w:tr w:rsidR="002504F2" w:rsidRPr="002504F2" w14:paraId="2CC5CD49" w14:textId="77777777" w:rsidTr="003E02E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2B8A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hr-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0D59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DC5B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84C5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6132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76BB" w14:textId="5AC68823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</w:t>
            </w:r>
            <w:r w:rsid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.0</w:t>
            </w:r>
          </w:p>
        </w:tc>
      </w:tr>
      <w:tr w:rsidR="002504F2" w:rsidRPr="002504F2" w14:paraId="70481B25" w14:textId="77777777" w:rsidTr="003E02E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42D6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hr-F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D300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76E0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3AFA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6D39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0CD4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.2</w:t>
            </w:r>
          </w:p>
        </w:tc>
      </w:tr>
      <w:tr w:rsidR="002504F2" w:rsidRPr="002504F2" w14:paraId="64B53B71" w14:textId="77777777" w:rsidTr="003E02E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5DA5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hr-F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3884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F4EC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DAD3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A95E" w14:textId="5A1873AD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5763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.1</w:t>
            </w:r>
          </w:p>
        </w:tc>
      </w:tr>
      <w:tr w:rsidR="002504F2" w:rsidRPr="002504F2" w14:paraId="58576911" w14:textId="77777777" w:rsidTr="003E02E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4D06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hr-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9308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680F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CC3D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E9E5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D6B3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</w:t>
            </w:r>
          </w:p>
        </w:tc>
      </w:tr>
      <w:tr w:rsidR="002504F2" w:rsidRPr="002504F2" w14:paraId="069E3D77" w14:textId="77777777" w:rsidTr="003E02E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9B6D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hr-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6DCD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3D13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AF15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A6C7" w14:textId="51A8FFE0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D438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.3</w:t>
            </w:r>
          </w:p>
        </w:tc>
      </w:tr>
      <w:tr w:rsidR="002504F2" w:rsidRPr="002504F2" w14:paraId="6E3E3CD7" w14:textId="77777777" w:rsidTr="003E02E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BEE4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hr-M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27AB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9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81E6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FF90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1B32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0582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7</w:t>
            </w:r>
          </w:p>
        </w:tc>
      </w:tr>
      <w:tr w:rsidR="002504F2" w:rsidRPr="002504F2" w14:paraId="40F987E4" w14:textId="77777777" w:rsidTr="003E02E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049B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hr-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9BED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C956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B3FE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099D" w14:textId="023460BE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ACEC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.4</w:t>
            </w:r>
          </w:p>
        </w:tc>
      </w:tr>
      <w:tr w:rsidR="002504F2" w:rsidRPr="002504F2" w14:paraId="23EFC780" w14:textId="77777777" w:rsidTr="003E02E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0B79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hr-F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EC08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EF43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96AA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A982" w14:textId="1B126262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D171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.6</w:t>
            </w:r>
          </w:p>
        </w:tc>
      </w:tr>
      <w:tr w:rsidR="002504F2" w:rsidRPr="002504F2" w14:paraId="1948B25A" w14:textId="77777777" w:rsidTr="003E02E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3F42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hr-F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A4EF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5C7C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DDF6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E2D6" w14:textId="6F1E9DEB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F59F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.2</w:t>
            </w:r>
          </w:p>
        </w:tc>
      </w:tr>
      <w:tr w:rsidR="002504F2" w:rsidRPr="002504F2" w14:paraId="7AD7CC31" w14:textId="77777777" w:rsidTr="003E02E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D527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4hr-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0453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9EBF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E0DF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C2E6" w14:textId="538BCBC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 w:rsid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BD02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.8</w:t>
            </w:r>
          </w:p>
        </w:tc>
      </w:tr>
      <w:tr w:rsidR="002504F2" w:rsidRPr="002504F2" w14:paraId="1ED6D0AB" w14:textId="77777777" w:rsidTr="003E02E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652B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4hr-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F5B7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582E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A95D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27A8" w14:textId="13D270F9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 w:rsid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2DD3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.3</w:t>
            </w:r>
          </w:p>
        </w:tc>
      </w:tr>
      <w:tr w:rsidR="002504F2" w:rsidRPr="002504F2" w14:paraId="5F88D0BC" w14:textId="77777777" w:rsidTr="003E02E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01DE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4hr-M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8202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50D5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C782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8EAE" w14:textId="65C328FA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 w:rsid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9BDA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.6</w:t>
            </w:r>
          </w:p>
        </w:tc>
      </w:tr>
      <w:tr w:rsidR="002504F2" w:rsidRPr="002504F2" w14:paraId="7866A086" w14:textId="77777777" w:rsidTr="003E02E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B4A2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4hr-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79C0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9EDB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04CF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5D74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0654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2504F2" w:rsidRPr="002504F2" w14:paraId="6EE6198B" w14:textId="77777777" w:rsidTr="003E02E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36FC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4hr-F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103B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6122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0395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47BE" w14:textId="4A45B814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 w:rsid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0AFC" w14:textId="452548D9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</w:t>
            </w:r>
            <w:r w:rsid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.0</w:t>
            </w:r>
          </w:p>
        </w:tc>
      </w:tr>
      <w:tr w:rsidR="002504F2" w:rsidRPr="002504F2" w14:paraId="435D1244" w14:textId="77777777" w:rsidTr="003E02E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EBF3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4hr-F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85E6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7A02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7413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AC1C" w14:textId="5D2518E4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 w:rsid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7249" w14:textId="698EFA2B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  <w:r w:rsid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.0</w:t>
            </w:r>
          </w:p>
        </w:tc>
      </w:tr>
      <w:tr w:rsidR="002504F2" w:rsidRPr="002504F2" w14:paraId="24E18518" w14:textId="77777777" w:rsidTr="003E02E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99EF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8hr-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60DB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9524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48EA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13BE" w14:textId="64DE2471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 w:rsid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5EF4" w14:textId="4F516473" w:rsidR="002504F2" w:rsidRPr="002504F2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2504F2" w:rsidRPr="002504F2" w14:paraId="61D9278D" w14:textId="77777777" w:rsidTr="003E02E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A402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8hr-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ED12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8742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BFE6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BAFE" w14:textId="7512AA6C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 w:rsid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4CFC" w14:textId="368D8B40" w:rsidR="002504F2" w:rsidRPr="002504F2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2504F2" w:rsidRPr="002504F2" w14:paraId="2D64ABD4" w14:textId="77777777" w:rsidTr="003E02E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3B6A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8hr-M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40A0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2246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C3B3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95EC" w14:textId="4F8E0D75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 w:rsid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6E26" w14:textId="6294344E" w:rsidR="002504F2" w:rsidRPr="002504F2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2504F2" w:rsidRPr="002504F2" w14:paraId="6053871B" w14:textId="77777777" w:rsidTr="003E02E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BFF5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8hr-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C89C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E1C2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CE8E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F9D2" w14:textId="7F63C110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 w:rsid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DE21" w14:textId="79E478E4" w:rsidR="002504F2" w:rsidRPr="002504F2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2504F2" w:rsidRPr="002504F2" w14:paraId="2E39ED88" w14:textId="77777777" w:rsidTr="003E02E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FEF5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8hr-F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E946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0E67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5584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8976" w14:textId="4AAB1DAD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 w:rsid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4BE8" w14:textId="00F30401" w:rsidR="002504F2" w:rsidRPr="002504F2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2504F2" w:rsidRPr="002504F2" w14:paraId="4042DF07" w14:textId="77777777" w:rsidTr="003E02E4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A43C2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8hr-F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66303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1358B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FEBF6" w14:textId="77777777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C2DBC" w14:textId="25AA2C29" w:rsidR="002504F2" w:rsidRPr="002504F2" w:rsidRDefault="002504F2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 w:rsid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35865" w14:textId="6A3EF6BB" w:rsidR="002504F2" w:rsidRPr="002504F2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</w:tbl>
    <w:p w14:paraId="59C50AED" w14:textId="433558B4" w:rsidR="002504F2" w:rsidRDefault="002504F2">
      <w:pPr>
        <w:rPr>
          <w:rFonts w:ascii="Times New Roman" w:hAnsi="Times New Roman" w:cs="Times New Roman"/>
          <w:szCs w:val="21"/>
        </w:rPr>
      </w:pPr>
    </w:p>
    <w:p w14:paraId="7098B905" w14:textId="270529D8" w:rsidR="003E02E4" w:rsidRDefault="003E02E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0C230A5B" w14:textId="4B9891D9" w:rsidR="003E02E4" w:rsidRDefault="00CE3A9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Supplemental</w:t>
      </w:r>
      <w:r w:rsidR="00F64791">
        <w:rPr>
          <w:rFonts w:ascii="Times New Roman" w:hAnsi="Times New Roman" w:cs="Times New Roman"/>
          <w:szCs w:val="21"/>
        </w:rPr>
        <w:t xml:space="preserve"> t</w:t>
      </w:r>
      <w:r w:rsidR="003E02E4" w:rsidRPr="002504F2">
        <w:rPr>
          <w:rFonts w:ascii="Times New Roman" w:hAnsi="Times New Roman" w:cs="Times New Roman"/>
          <w:szCs w:val="21"/>
        </w:rPr>
        <w:t>able</w:t>
      </w:r>
      <w:r w:rsidR="003E02E4">
        <w:rPr>
          <w:rFonts w:ascii="Times New Roman" w:hAnsi="Times New Roman" w:cs="Times New Roman"/>
          <w:szCs w:val="21"/>
        </w:rPr>
        <w:t xml:space="preserve"> 2.</w:t>
      </w:r>
      <w:r w:rsidR="003E02E4" w:rsidRPr="002504F2">
        <w:rPr>
          <w:rFonts w:ascii="Times New Roman" w:hAnsi="Times New Roman" w:cs="Times New Roman"/>
          <w:szCs w:val="21"/>
        </w:rPr>
        <w:t xml:space="preserve"> Concentrations </w:t>
      </w:r>
      <w:r w:rsidR="003E02E4">
        <w:rPr>
          <w:rFonts w:ascii="Times New Roman" w:hAnsi="Times New Roman" w:cs="Times New Roman"/>
          <w:szCs w:val="21"/>
        </w:rPr>
        <w:t xml:space="preserve">(ng/g) </w:t>
      </w:r>
      <w:r w:rsidR="003E02E4" w:rsidRPr="002504F2">
        <w:rPr>
          <w:rFonts w:ascii="Times New Roman" w:hAnsi="Times New Roman" w:cs="Times New Roman"/>
          <w:szCs w:val="21"/>
        </w:rPr>
        <w:t xml:space="preserve">of TDMPP and its metabolites in </w:t>
      </w:r>
      <w:r w:rsidR="003E02E4" w:rsidRPr="003E02E4">
        <w:rPr>
          <w:rFonts w:ascii="Times New Roman" w:hAnsi="Times New Roman" w:cs="Times New Roman"/>
          <w:szCs w:val="21"/>
        </w:rPr>
        <w:t>fetal brain samples</w:t>
      </w:r>
      <w:r w:rsidR="003E02E4">
        <w:rPr>
          <w:rFonts w:ascii="Times New Roman" w:hAnsi="Times New Roman" w:cs="Times New Roman"/>
          <w:szCs w:val="21"/>
        </w:rPr>
        <w:t>.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1559"/>
        <w:gridCol w:w="1559"/>
        <w:gridCol w:w="1559"/>
      </w:tblGrid>
      <w:tr w:rsidR="003E02E4" w:rsidRPr="003E02E4" w14:paraId="236CE911" w14:textId="77777777" w:rsidTr="003E02E4">
        <w:trPr>
          <w:trHeight w:val="24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25A88" w14:textId="628CBEE0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7ED66" w14:textId="6A9DD103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DMP</w:t>
            </w: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B29B0" w14:textId="125A9BED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DMP</w:t>
            </w: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B114B" w14:textId="1885AE81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DMP</w:t>
            </w: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-M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3213E" w14:textId="7EAB3AFE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DMP</w:t>
            </w: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-M2-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F2DCE" w14:textId="36682765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DMP</w:t>
            </w: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-M2-2</w:t>
            </w:r>
          </w:p>
        </w:tc>
      </w:tr>
      <w:tr w:rsidR="003E02E4" w:rsidRPr="003E02E4" w14:paraId="78ED512A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F19E" w14:textId="77777777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hr-1-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F5F7" w14:textId="31729077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EE14" w14:textId="0CF964E8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5DF1" w14:textId="70C42E02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B6F2" w14:textId="1A5C756F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5E4C" w14:textId="126F855C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3E02E4" w:rsidRPr="003E02E4" w14:paraId="3175877E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A401" w14:textId="77777777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hr-1-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9BFE" w14:textId="205DA024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531C" w14:textId="0B31D6E1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5254" w14:textId="1E602FBE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55B3" w14:textId="024AE962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B786" w14:textId="77652F1C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3E02E4" w:rsidRPr="003E02E4" w14:paraId="7C2011A1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B143" w14:textId="77777777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hr-1-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0B90" w14:textId="7D9B4BB2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844D" w14:textId="14950A9C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7AE2" w14:textId="78534F92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DBB5" w14:textId="0E26543F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A405" w14:textId="4D860162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3E02E4" w:rsidRPr="003E02E4" w14:paraId="10651152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4811" w14:textId="77777777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hr-1-F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BAAC" w14:textId="159F17C7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3420" w14:textId="632A159D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68B9" w14:textId="7686FC2A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446B" w14:textId="08F1AB23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9417" w14:textId="20DC7277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3E02E4" w:rsidRPr="003E02E4" w14:paraId="3FB1E523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3DE6" w14:textId="77777777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hr-2-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627E" w14:textId="1C778FD8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4F9D" w14:textId="7F0EF577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440D" w14:textId="1FD0A60B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970B" w14:textId="739A7435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3F2F" w14:textId="63FECB8B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3E02E4" w:rsidRPr="003E02E4" w14:paraId="391839B0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3B3F" w14:textId="77777777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hr-2-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96F5" w14:textId="0E23FF3B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2240" w14:textId="1438A77B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C4A6" w14:textId="640BAED8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CE25" w14:textId="342088B4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6A56" w14:textId="486B1F4A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3E02E4" w:rsidRPr="003E02E4" w14:paraId="561D0A08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E39C" w14:textId="77777777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hr-2-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CD3D" w14:textId="168F8E51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507C" w14:textId="4A17EDF9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8F26" w14:textId="1A8B928C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6013" w14:textId="4A0D446F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8660" w14:textId="02EBF49F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3E02E4" w:rsidRPr="003E02E4" w14:paraId="10D64147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CA18" w14:textId="77777777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hr-2-F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D7DC" w14:textId="6CA0A248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BDEF" w14:textId="39129F00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3757" w14:textId="0837C876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E352" w14:textId="51B388AF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64AE" w14:textId="6F83F769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56458D3E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0103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hr-3-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76C1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9976" w14:textId="0E892772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2B6C" w14:textId="26369779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82C3" w14:textId="060341EA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32FA" w14:textId="31A97D62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22FBEF8D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5712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hr-3-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1553" w14:textId="5E04E865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C513" w14:textId="6A1004EB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6562" w14:textId="37556F39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5EB5" w14:textId="7605592C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1433" w14:textId="5E08F7D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6AA7F20E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B3FD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hr-3-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BA7D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357C" w14:textId="6A07B43A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BB59" w14:textId="63E76A5A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355A" w14:textId="40FCBCCE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8661" w14:textId="5A1E00CD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2793A65D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F37B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hr-3-F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91D8" w14:textId="27990744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F557" w14:textId="5AB666C2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FDC5" w14:textId="2F332359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4F60" w14:textId="42F97D10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E36D" w14:textId="3D0AC248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0659B7AD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087D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hr-1-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80EB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AB95" w14:textId="0F5D2BB2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68C4" w14:textId="3DF6203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07C9" w14:textId="512FAD2A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8907" w14:textId="4DF28803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72828B98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0B11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hr-1-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4CE3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85C4" w14:textId="20A67135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A038" w14:textId="56191939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7376" w14:textId="69FC5E18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5E18" w14:textId="0EC3D2E5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49093958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2DFF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hr-1-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5924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9B2F" w14:textId="505FE7FA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437F" w14:textId="39606ED2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4EC7" w14:textId="5E8EA84C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1ADD" w14:textId="75239184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063B3A7A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D37E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hr-1-F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392E" w14:textId="25C9E424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5A3A" w14:textId="394FC333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3C9C" w14:textId="59C120E0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DAD5" w14:textId="4BE810B9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CCA8" w14:textId="59F3686E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22A2F1C2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0DF3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hr-2-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DC85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D1D3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8110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34DA" w14:textId="0778799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7A92" w14:textId="48EBEF3A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5E37C51A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5439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hr-2-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0A1C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DA97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CDF6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40EB" w14:textId="660E06DE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3616" w14:textId="4A5D56B8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4D7C7492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71DB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hr-2-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9842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CA35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2FDD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1E9C" w14:textId="6D1DDED5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FAAC" w14:textId="7E656D41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5CC36EE8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E7F2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hr-2-F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FFC3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B54F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4687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970A" w14:textId="4513FC30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26FC" w14:textId="6B34822E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187C48EA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A08F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hr-3-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6577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6611" w14:textId="4ECB3E1B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59DE" w14:textId="20B1792F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5C43" w14:textId="5976AB26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3C2C" w14:textId="25339C79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53662CB4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062E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hr-3-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165C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A6CF" w14:textId="3D9785E0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0F71" w14:textId="518C6C35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3D64" w14:textId="4D418676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E8E9" w14:textId="00C6C44F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5892ACAA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CB30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hr-3-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A317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7B1A" w14:textId="2CCDA693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74CD" w14:textId="7F63CCBC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CCF1" w14:textId="7C468BA9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05AE" w14:textId="04C030C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6A345B25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E867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hr-3-F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6772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6ACF" w14:textId="3A6AD8D0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84B3" w14:textId="698A11B8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D0D1" w14:textId="75B2AAA5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E3A1" w14:textId="387725D4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19BA2B4D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9B77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hr-1-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1C31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564B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7AEC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9D5B" w14:textId="45D30489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7C02" w14:textId="0321754A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7C608CC2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E2E5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hr-1-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2E54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1CC4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5349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E752" w14:textId="6C13949B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F96D" w14:textId="1149D334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6055C20F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D73B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hr-1-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A384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B174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9951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7ABC" w14:textId="00C14D80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74FD" w14:textId="71CE5A5C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67B3ABD5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A379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hr-1-M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339E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2C5B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97D8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0BD1" w14:textId="48365EDF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1C4D" w14:textId="51FBD56D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21078ADE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FFF0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hr-2-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9A2A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2064" w14:textId="19BCCFF2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5BB8" w14:textId="4E13B3CE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6EF3" w14:textId="603E7BC1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103B" w14:textId="270B9D30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4148D84E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1B8C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hr-2-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ACD7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8BEC" w14:textId="480BC4D8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B214" w14:textId="30508725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7ED5" w14:textId="45FFDEF8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9BD9" w14:textId="66F24EFF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5A55D9C2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0792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hr-2-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40B5" w14:textId="756791E4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4355" w14:textId="7C231981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FD15" w14:textId="4A366282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C301" w14:textId="4D4DBBC4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D5ED" w14:textId="5AB23FFB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173789BE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E0A3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hr-2-F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9C09" w14:textId="500FEFB8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08C5" w14:textId="4D5D5D7E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3F03" w14:textId="3B363A45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40EF" w14:textId="2F9D55E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11EC" w14:textId="7BF360CD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1778947B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ED01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hr-3-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14EF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D8F0" w14:textId="167A402B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26EF" w14:textId="706E99DD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7E10" w14:textId="64E3B96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DA1F" w14:textId="0532948A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41B25252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F586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hr-3-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CA0D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53A6" w14:textId="431A7E0B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FC1F" w14:textId="54B9BB6C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EB8F" w14:textId="71A056DC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8C8F" w14:textId="0C1ED096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17E09AF7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DDBE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hr-3-F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A695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4C9D" w14:textId="222F52DD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FC80" w14:textId="40888B58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8FB2" w14:textId="7DB776CB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674B" w14:textId="1C36AA22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7BEB85B4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5ACCE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hr-3-F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321B8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1633E" w14:textId="70BC5DF3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8FB5E" w14:textId="48DE4D1F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027AE" w14:textId="5110F5F9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F12A7" w14:textId="62EA495C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</w:tbl>
    <w:p w14:paraId="2192FCDF" w14:textId="41FF8D56" w:rsidR="003E02E4" w:rsidRDefault="003E02E4">
      <w:pPr>
        <w:rPr>
          <w:rFonts w:ascii="Times New Roman" w:hAnsi="Times New Roman" w:cs="Times New Roman"/>
          <w:szCs w:val="21"/>
        </w:rPr>
      </w:pPr>
    </w:p>
    <w:p w14:paraId="03DDE48D" w14:textId="4665902D" w:rsidR="003E02E4" w:rsidRDefault="003E02E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4158EE7B" w14:textId="11154498" w:rsidR="003E02E4" w:rsidRDefault="00A9224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Supplemental t</w:t>
      </w:r>
      <w:bookmarkStart w:id="0" w:name="_GoBack"/>
      <w:bookmarkEnd w:id="0"/>
      <w:r w:rsidR="003E02E4" w:rsidRPr="002504F2">
        <w:rPr>
          <w:rFonts w:ascii="Times New Roman" w:hAnsi="Times New Roman" w:cs="Times New Roman"/>
          <w:szCs w:val="21"/>
        </w:rPr>
        <w:t>able</w:t>
      </w:r>
      <w:r w:rsidR="003E02E4">
        <w:rPr>
          <w:rFonts w:ascii="Times New Roman" w:hAnsi="Times New Roman" w:cs="Times New Roman"/>
          <w:szCs w:val="21"/>
        </w:rPr>
        <w:t xml:space="preserve"> 2.</w:t>
      </w:r>
      <w:r w:rsidR="00B42350">
        <w:rPr>
          <w:rFonts w:ascii="Times New Roman" w:hAnsi="Times New Roman" w:cs="Times New Roman"/>
          <w:szCs w:val="21"/>
        </w:rPr>
        <w:t xml:space="preserve"> (Continued)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1559"/>
        <w:gridCol w:w="1559"/>
        <w:gridCol w:w="1559"/>
      </w:tblGrid>
      <w:tr w:rsidR="003E02E4" w:rsidRPr="003E02E4" w14:paraId="1D28A1F4" w14:textId="77777777" w:rsidTr="003E02E4">
        <w:trPr>
          <w:trHeight w:val="24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44A28" w14:textId="77777777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DD5CC" w14:textId="77777777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DMP</w:t>
            </w: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FB0ED" w14:textId="77777777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DMP</w:t>
            </w: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34851" w14:textId="77777777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DMP</w:t>
            </w: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-M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A2B8E" w14:textId="77777777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DMP</w:t>
            </w: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-M2-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5E896" w14:textId="77777777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DMP</w:t>
            </w:r>
            <w:r w:rsidRPr="002504F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-M2-2</w:t>
            </w:r>
          </w:p>
        </w:tc>
      </w:tr>
      <w:tr w:rsidR="00B42350" w:rsidRPr="003E02E4" w14:paraId="709FC069" w14:textId="77777777" w:rsidTr="003E02E4">
        <w:trPr>
          <w:trHeight w:val="24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C6E3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4hr-1-M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B1A2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4C0C" w14:textId="3A63D5A5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4B0B" w14:textId="046021A8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A104" w14:textId="209FF761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DCE3" w14:textId="0297CEBD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683133D7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7514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4hr-1-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60B3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841A" w14:textId="5CB9CCAF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A174" w14:textId="7352DF08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A7F8" w14:textId="2204B572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C436" w14:textId="1FE6293F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53C90C3D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B258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4hr-1-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C1BE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85D2" w14:textId="4BF75542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7D10" w14:textId="7AB7BD62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BC5B" w14:textId="10B0AEAA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DE54" w14:textId="7DF95BAD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7293C71F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6430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4hr-1-F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7215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7802" w14:textId="2313AA98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992C" w14:textId="251870CA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32E2" w14:textId="168AE550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D25A" w14:textId="35192B29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432F4255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D6FD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4hr-2-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82F3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725B" w14:textId="1CC3ACCA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CAE1" w14:textId="3EF21726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C797" w14:textId="00374944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F25B" w14:textId="4B75BC4A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3E02E4" w:rsidRPr="003E02E4" w14:paraId="1EF95FB1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9657" w14:textId="77777777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4hr-2-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4AD1" w14:textId="77777777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0B24" w14:textId="30B67ADC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 w:rsidR="00B4235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4E67" w14:textId="77777777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95AB" w14:textId="46C58A7B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 w:rsidR="00B4235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8933" w14:textId="7AF24847" w:rsidR="003E02E4" w:rsidRPr="003E02E4" w:rsidRDefault="003E02E4" w:rsidP="003E02E4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 w:rsidR="00B4235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509874F1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CDEF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4hr-2-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325A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6914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21EB" w14:textId="57AFAD2A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25BD" w14:textId="66D49AA2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96AE" w14:textId="14395402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4F0F2252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1254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4hr-2-F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CCA7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D59F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FC05" w14:textId="3F0DB6F5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1BB1" w14:textId="411278C4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20E7" w14:textId="7CD4489E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49271C6C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8CEB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4hr-3-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C0C7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6EFB" w14:textId="5A5EA0D8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611B" w14:textId="654991F1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4569" w14:textId="48D205CF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D00B" w14:textId="7036DDC1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653E269D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40AF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4hr-3-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7787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5CEC" w14:textId="2F6A8F43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8C58" w14:textId="6F8830BC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F82A" w14:textId="7FD2F0A9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4831" w14:textId="4D87150E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4F04233A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3253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4hr-3-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531A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C1B8" w14:textId="6B03E950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8F4E" w14:textId="6568E38F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668C" w14:textId="7C30997D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E014" w14:textId="325CED4F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6C2AAB50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383E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4hr-3-F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8A00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F5FF" w14:textId="12A7AD28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02DC" w14:textId="3D893C08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C036" w14:textId="6CAA56F3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AF10" w14:textId="0EBF8BCC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5C35A061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063D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8hr-1-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1479" w14:textId="66760D9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3648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3734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B7EF" w14:textId="47683D5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10D6" w14:textId="55A2115E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3781588B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A3C0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8hr-1-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AF8D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93E9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0365" w14:textId="0512C000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2AE8" w14:textId="06D1759C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F1BA" w14:textId="1B4F00BB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1E386659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9C97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8hr-1-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53BA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DE9C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F0EC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5717" w14:textId="47A9EB39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E088" w14:textId="2A7C8579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3E361588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2CDD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8hr-1-F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0488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C51F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2FCB" w14:textId="04484786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7091" w14:textId="1156BA4C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1ADC" w14:textId="70B2E204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4391F7A1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D14E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8hr-2-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8170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994C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0339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A368" w14:textId="1BF24A32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B6BB" w14:textId="7BB5C8AF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0034B4F5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B135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8hr-2-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104E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2FD8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2B17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DEFB" w14:textId="5614E590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23EB" w14:textId="739D731A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47C15B2D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D288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8hr-2-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4F60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DEEB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AFA5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115B" w14:textId="419407A9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7D50" w14:textId="1ED08C75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0C52541C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A383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8hr-2-F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D472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FCEB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A599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E3CE" w14:textId="13201AC9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2E2C" w14:textId="7199D54F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2AD144BB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6F0B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8hr-3-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CDAB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D656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8A71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EBC9" w14:textId="4D849E65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7CF3" w14:textId="4445E3E5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4086558E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743B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8hr-3-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BB0C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9D5E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E91A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6F00" w14:textId="0E1F868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23B2" w14:textId="3024EB79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27578B0B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0605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8hr-3-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DB10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C85B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3934" w14:textId="265A672C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5A2D" w14:textId="6FA07302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6BD5" w14:textId="4AF593D5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42350" w:rsidRPr="003E02E4" w14:paraId="2F3AF7EA" w14:textId="77777777" w:rsidTr="003E02E4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DF578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8hr-3-F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ED994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DEC91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93C6F" w14:textId="77777777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04C48" w14:textId="782A0CC4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B5DD2" w14:textId="1BC5132B" w:rsidR="00B42350" w:rsidRPr="003E02E4" w:rsidRDefault="00B42350" w:rsidP="00B42350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E02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</w:tbl>
    <w:p w14:paraId="0DE7C1E9" w14:textId="77777777" w:rsidR="003E02E4" w:rsidRPr="002504F2" w:rsidRDefault="003E02E4">
      <w:pPr>
        <w:rPr>
          <w:rFonts w:ascii="Times New Roman" w:hAnsi="Times New Roman" w:cs="Times New Roman"/>
          <w:szCs w:val="21"/>
        </w:rPr>
      </w:pPr>
    </w:p>
    <w:sectPr w:rsidR="003E02E4" w:rsidRPr="002504F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AC6"/>
    <w:rsid w:val="002504F2"/>
    <w:rsid w:val="003E02E4"/>
    <w:rsid w:val="004426DE"/>
    <w:rsid w:val="00A9224F"/>
    <w:rsid w:val="00B42350"/>
    <w:rsid w:val="00CE3A95"/>
    <w:rsid w:val="00D72AC6"/>
    <w:rsid w:val="00E36E9B"/>
    <w:rsid w:val="00F64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384ACED"/>
  <w15:chartTrackingRefBased/>
  <w15:docId w15:val="{AE96CE74-4662-4652-908B-AC1ACC18F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E02E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E02E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312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2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2</Words>
  <Characters>2409</Characters>
  <Application>Microsoft Macintosh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nori MATSUKAMI</dc:creator>
  <cp:keywords/>
  <dc:description/>
  <cp:lastModifiedBy>kazuhiro sano</cp:lastModifiedBy>
  <cp:revision>3</cp:revision>
  <dcterms:created xsi:type="dcterms:W3CDTF">2019-01-11T02:44:00Z</dcterms:created>
  <dcterms:modified xsi:type="dcterms:W3CDTF">2019-01-11T02:44:00Z</dcterms:modified>
</cp:coreProperties>
</file>